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hint="default" w:ascii="Arial" w:hAnsi="Arial" w:cs="Arial"/>
          <w:b/>
          <w:bCs/>
          <w:sz w:val="19"/>
          <w:szCs w:val="19"/>
        </w:rPr>
      </w:pPr>
      <w:r>
        <w:rPr>
          <w:rFonts w:hint="default" w:ascii="Arial" w:hAnsi="Arial" w:cs="Arial"/>
          <w:b/>
          <w:bCs/>
          <w:sz w:val="19"/>
          <w:szCs w:val="19"/>
        </w:rPr>
        <w:t>S</w:t>
      </w:r>
      <w:r>
        <w:rPr>
          <w:rFonts w:hint="eastAsia" w:ascii="Arial" w:hAnsi="Arial" w:cs="Arial"/>
          <w:b/>
          <w:bCs/>
          <w:sz w:val="19"/>
          <w:szCs w:val="19"/>
          <w:lang w:val="en-US" w:eastAsia="zh-CN"/>
        </w:rPr>
        <w:t>3</w:t>
      </w:r>
      <w:bookmarkStart w:id="0" w:name="_GoBack"/>
      <w:bookmarkEnd w:id="0"/>
      <w:r>
        <w:rPr>
          <w:rFonts w:hint="eastAsia" w:ascii="Arial" w:hAnsi="Arial" w:cs="Arial"/>
          <w:b/>
          <w:bCs/>
          <w:sz w:val="19"/>
          <w:szCs w:val="19"/>
          <w:lang w:val="en-US" w:eastAsia="zh-CN"/>
        </w:rPr>
        <w:t xml:space="preserve"> Table</w:t>
      </w:r>
      <w:r>
        <w:rPr>
          <w:rFonts w:hint="default" w:ascii="Arial" w:hAnsi="Arial" w:cs="Arial"/>
          <w:b/>
          <w:bCs/>
          <w:sz w:val="19"/>
          <w:szCs w:val="19"/>
        </w:rPr>
        <w:t>. Views towards measures associated with dynamic zero-COVID policy among respondents (N = 1332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8"/>
        <w:gridCol w:w="29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sz w:val="19"/>
                <w:szCs w:val="19"/>
              </w:rPr>
              <w:t>Opinions</w:t>
            </w:r>
          </w:p>
        </w:tc>
        <w:tc>
          <w:tcPr>
            <w:tcW w:w="30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sz w:val="19"/>
                <w:szCs w:val="19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Massive routine nucleic acid testing is beneficial</w:t>
            </w:r>
          </w:p>
        </w:tc>
        <w:tc>
          <w:tcPr>
            <w:tcW w:w="30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80 (21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82 (36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15 (31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99 (7.4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6 (4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Home quarantine for people infected with COVID-19 infection is benefici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13 (31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47 (48.6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17 (16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5 (2.6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0 (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Home quarantine for people with close contact but not infected with COVID-19 is benefic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06 (15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97 (29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25 (31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36 (17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8 (5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Close management of a small district with infected COVID-19 cases is benefic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09 (23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71 (42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26 (24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95 (7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1 (2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Receiving COVID-19 vaccination and booster shots are benefici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45 (25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77 (43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33 (25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6 (3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1 (2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The use of electronic health pass is benefici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51 (18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29 (39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74 (28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21 (9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7 (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Restricting travel is benefici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71 (12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46 (26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53 (34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58 (19.4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04 (7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Attending online classes and avoiding face-to-face classes is benefic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63 (12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89 (29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44 (33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38 (17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98 (7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Working from home is benefici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71 (20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58 (41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74 (28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00 (7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9 (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Limitation on the sales of antipyretics and medication to treat influenza over the counter is benefic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12 (8.4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85 (21.4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81 (28.6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71 (27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83 (1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Closure of indoor public spaces such as bars, KTV, and swimming pools is benefic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40 (18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16 (38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68 (27.6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47 (11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1 (4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Limiting people in dining areas and encouraging customers to take away is benefic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46 (18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67 (50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85 (21.4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95 (7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9 (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Wearing face mask all the time is benefic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03 (22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31 (47.4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84 (2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30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78 (5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6 (2.7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xZGU0YWIzMTU0N2ZlYzU0MzlkNmVjNmI4OWJjNzEifQ=="/>
  </w:docVars>
  <w:rsids>
    <w:rsidRoot w:val="6BCC030A"/>
    <w:rsid w:val="52F0596F"/>
    <w:rsid w:val="6BCC030A"/>
    <w:rsid w:val="7D0F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eastAsia="PMingLiU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8</Words>
  <Characters>2039</Characters>
  <Lines>0</Lines>
  <Paragraphs>0</Paragraphs>
  <TotalTime>0</TotalTime>
  <ScaleCrop>false</ScaleCrop>
  <LinksUpToDate>false</LinksUpToDate>
  <CharactersWithSpaces>226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4:25:00Z</dcterms:created>
  <dc:creator>fengyi</dc:creator>
  <cp:lastModifiedBy>fengyi</cp:lastModifiedBy>
  <dcterms:modified xsi:type="dcterms:W3CDTF">2023-12-06T17:5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054E3C4ABF44A2B9158E464CB629DA7_11</vt:lpwstr>
  </property>
</Properties>
</file>